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51D5E" w14:textId="46D26C91" w:rsidR="00484A90" w:rsidRPr="00F420A6" w:rsidRDefault="00484A90" w:rsidP="00484A90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  <w:sz w:val="22"/>
        </w:rPr>
      </w:pPr>
      <w:r w:rsidRPr="00F420A6">
        <w:rPr>
          <w:rFonts w:ascii="Arial" w:hAnsi="Arial" w:cs="Arial"/>
          <w:b/>
          <w:bCs/>
          <w:kern w:val="0"/>
          <w:sz w:val="22"/>
        </w:rPr>
        <w:t>Table S</w:t>
      </w:r>
      <w:r w:rsidR="004430D1" w:rsidRPr="00F420A6">
        <w:rPr>
          <w:rFonts w:ascii="Arial" w:hAnsi="Arial" w:cs="Arial"/>
          <w:b/>
          <w:bCs/>
          <w:kern w:val="0"/>
          <w:sz w:val="22"/>
        </w:rPr>
        <w:t>1</w:t>
      </w:r>
      <w:r w:rsidR="00F420A6" w:rsidRPr="00F420A6">
        <w:rPr>
          <w:rFonts w:ascii="Arial" w:hAnsi="Arial" w:cs="Arial"/>
          <w:b/>
          <w:bCs/>
          <w:kern w:val="0"/>
          <w:sz w:val="22"/>
        </w:rPr>
        <w:t>.</w:t>
      </w:r>
      <w:r w:rsidRPr="00F420A6">
        <w:rPr>
          <w:rFonts w:ascii="Arial" w:hAnsi="Arial" w:cs="Arial"/>
          <w:b/>
          <w:bCs/>
          <w:kern w:val="0"/>
          <w:sz w:val="22"/>
        </w:rPr>
        <w:t xml:space="preserve"> The </w:t>
      </w:r>
      <w:r w:rsidR="00056CEE" w:rsidRPr="00F420A6">
        <w:rPr>
          <w:rFonts w:ascii="Arial" w:hAnsi="Arial" w:cs="Arial"/>
          <w:b/>
          <w:bCs/>
          <w:kern w:val="0"/>
          <w:sz w:val="22"/>
        </w:rPr>
        <w:t xml:space="preserve">number and </w:t>
      </w:r>
      <w:r w:rsidRPr="00F420A6">
        <w:rPr>
          <w:rFonts w:ascii="Arial" w:hAnsi="Arial" w:cs="Arial"/>
          <w:b/>
          <w:bCs/>
          <w:kern w:val="0"/>
          <w:sz w:val="22"/>
        </w:rPr>
        <w:t xml:space="preserve">sequences of primers in </w:t>
      </w:r>
      <w:r w:rsidR="00056CEE" w:rsidRPr="00F420A6">
        <w:rPr>
          <w:rFonts w:ascii="Arial" w:hAnsi="Arial" w:cs="Arial"/>
          <w:b/>
          <w:bCs/>
          <w:kern w:val="0"/>
          <w:sz w:val="22"/>
        </w:rPr>
        <w:t xml:space="preserve">neuroendocrine </w:t>
      </w:r>
      <w:proofErr w:type="spellStart"/>
      <w:r w:rsidR="00056CEE" w:rsidRPr="00F420A6">
        <w:rPr>
          <w:rFonts w:ascii="Arial" w:hAnsi="Arial" w:cs="Arial"/>
          <w:b/>
          <w:bCs/>
          <w:kern w:val="0"/>
          <w:sz w:val="22"/>
        </w:rPr>
        <w:t>PCa</w:t>
      </w:r>
      <w:proofErr w:type="spellEnd"/>
      <w:r w:rsidRPr="00F420A6">
        <w:rPr>
          <w:rFonts w:ascii="Arial" w:hAnsi="Arial" w:cs="Arial"/>
          <w:b/>
          <w:bCs/>
          <w:kern w:val="0"/>
          <w:sz w:val="22"/>
        </w:rPr>
        <w:t>.</w:t>
      </w:r>
    </w:p>
    <w:p w14:paraId="57B48A12" w14:textId="77777777" w:rsidR="00B53CC1" w:rsidRDefault="00B53CC1" w:rsidP="00484A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8702" w:type="dxa"/>
        <w:tblInd w:w="-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2126"/>
        <w:gridCol w:w="2977"/>
        <w:gridCol w:w="2879"/>
        <w:gridCol w:w="6"/>
      </w:tblGrid>
      <w:tr w:rsidR="00F3771E" w:rsidRPr="00F420A6" w14:paraId="12F43145" w14:textId="77777777" w:rsidTr="00F420A6">
        <w:tc>
          <w:tcPr>
            <w:tcW w:w="714" w:type="dxa"/>
            <w:tcBorders>
              <w:bottom w:val="single" w:sz="4" w:space="0" w:color="auto"/>
            </w:tcBorders>
          </w:tcPr>
          <w:p w14:paraId="4421B62C" w14:textId="1F25A5F3" w:rsidR="00F3771E" w:rsidRPr="00F420A6" w:rsidRDefault="00F3771E" w:rsidP="006340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420A6">
              <w:rPr>
                <w:rFonts w:ascii="Arial" w:hAnsi="Arial" w:cs="Arial"/>
                <w:b/>
                <w:sz w:val="18"/>
                <w:szCs w:val="18"/>
              </w:rPr>
              <w:t>NO</w:t>
            </w:r>
            <w:r w:rsidR="00F420A6">
              <w:rPr>
                <w:rFonts w:ascii="Arial" w:hAnsi="Arial" w:cs="Arial"/>
                <w:b/>
                <w:sz w:val="18"/>
                <w:szCs w:val="18"/>
              </w:rPr>
              <w:t>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568375" w14:textId="77777777" w:rsidR="00F3771E" w:rsidRPr="00F420A6" w:rsidRDefault="0028422F" w:rsidP="0028422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420A6">
              <w:rPr>
                <w:rFonts w:ascii="Arial" w:hAnsi="Arial" w:cs="Arial"/>
                <w:b/>
                <w:sz w:val="18"/>
                <w:szCs w:val="18"/>
              </w:rPr>
              <w:t xml:space="preserve">Chimeric RNA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FE18A9" w14:textId="77777777" w:rsidR="00F3771E" w:rsidRPr="00F420A6" w:rsidRDefault="00F3771E" w:rsidP="00E451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420A6">
              <w:rPr>
                <w:rFonts w:ascii="Arial" w:hAnsi="Arial" w:cs="Arial"/>
                <w:b/>
                <w:sz w:val="18"/>
                <w:szCs w:val="18"/>
              </w:rPr>
              <w:t>Forward (5'-3')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</w:tcBorders>
            <w:vAlign w:val="center"/>
          </w:tcPr>
          <w:p w14:paraId="18050096" w14:textId="77777777" w:rsidR="00F3771E" w:rsidRPr="00F420A6" w:rsidRDefault="00F3771E" w:rsidP="0063404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420A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everse </w:t>
            </w:r>
            <w:r w:rsidRPr="00F420A6">
              <w:rPr>
                <w:rFonts w:ascii="Arial" w:hAnsi="Arial" w:cs="Arial"/>
                <w:b/>
                <w:sz w:val="18"/>
                <w:szCs w:val="18"/>
              </w:rPr>
              <w:t>(5'-3')</w:t>
            </w:r>
          </w:p>
        </w:tc>
      </w:tr>
      <w:tr w:rsidR="00F3771E" w:rsidRPr="00F420A6" w14:paraId="6350237B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D12CF13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59EEFC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MUB2-ATXN7L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D61AA5E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bCs/>
                <w:caps/>
                <w:kern w:val="0"/>
                <w:sz w:val="18"/>
                <w:szCs w:val="18"/>
              </w:rPr>
              <w:t>AACTCCAAGGACTGGGTAT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6D1A266" w14:textId="77777777" w:rsidR="00F3771E" w:rsidRPr="00F420A6" w:rsidRDefault="00521119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bCs/>
                <w:caps/>
                <w:kern w:val="0"/>
                <w:sz w:val="18"/>
                <w:szCs w:val="18"/>
              </w:rPr>
              <w:t>ACACACACTCAGACACAGGA</w:t>
            </w:r>
          </w:p>
        </w:tc>
      </w:tr>
      <w:tr w:rsidR="00F3771E" w:rsidRPr="00F420A6" w14:paraId="47C18890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46E0C6A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DEF31B" w14:textId="77777777" w:rsidR="00F3771E" w:rsidRPr="00F420A6" w:rsidRDefault="00521119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ECD-NUDT1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0214047" w14:textId="77777777" w:rsidR="00F3771E" w:rsidRPr="00F420A6" w:rsidRDefault="00521119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bCs/>
                <w:caps/>
                <w:kern w:val="0"/>
                <w:sz w:val="18"/>
                <w:szCs w:val="18"/>
              </w:rPr>
              <w:t>TCTCGATCAGCTCTCGCAG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46ABCC18" w14:textId="77777777" w:rsidR="00F3771E" w:rsidRPr="00F420A6" w:rsidRDefault="00521119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bCs/>
                <w:caps/>
                <w:kern w:val="0"/>
                <w:sz w:val="18"/>
                <w:szCs w:val="18"/>
              </w:rPr>
              <w:t>CCACACTTCCCAGAATCCTC</w:t>
            </w:r>
          </w:p>
        </w:tc>
      </w:tr>
      <w:tr w:rsidR="00F3771E" w:rsidRPr="00F420A6" w14:paraId="047B0AE1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6A0DFF7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BCF6E6" w14:textId="77777777" w:rsidR="00F3771E" w:rsidRPr="00F420A6" w:rsidRDefault="00521119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SLC24A3-DTD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058AC2D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GTTGTGGCTCTTTCCTCCT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4D1ECEE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ATTCTGCCTCCTGAGCTACG</w:t>
            </w:r>
          </w:p>
        </w:tc>
      </w:tr>
      <w:tr w:rsidR="00F3771E" w:rsidRPr="00F420A6" w14:paraId="2334B000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F5D17DA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68F64A" w14:textId="77777777" w:rsidR="00F3771E" w:rsidRPr="00F420A6" w:rsidRDefault="00056CE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CD68-MPDU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2BD4489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AGAAGGGAGGGAGAGAA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1FAF277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ACTGCCGTCACTTAGTCG</w:t>
            </w:r>
          </w:p>
        </w:tc>
      </w:tr>
      <w:tr w:rsidR="00F3771E" w:rsidRPr="00F420A6" w14:paraId="3BEEDC0A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750B1A3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BB988D" w14:textId="77777777" w:rsidR="00F3771E" w:rsidRPr="00F420A6" w:rsidRDefault="00056CE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RAPPC6B-SEC23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0D82700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CTGCAAGGTTCAAGGATGA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4F5CF34E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ATTGAGTGACACACAGGGTC</w:t>
            </w:r>
          </w:p>
        </w:tc>
      </w:tr>
      <w:tr w:rsidR="00F3771E" w:rsidRPr="00F420A6" w14:paraId="56928D19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57C4A44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39FC5B" w14:textId="77777777" w:rsidR="00F3771E" w:rsidRPr="00F420A6" w:rsidRDefault="00056CE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CNNM3-ZNF72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792E6E1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GGAGGATTTCTGGAACT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9B02BF0" w14:textId="77777777" w:rsidR="00F3771E" w:rsidRPr="00F420A6" w:rsidRDefault="00056CEE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A</w:t>
            </w: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AAAGCAATCTTGAGG</w:t>
            </w:r>
          </w:p>
        </w:tc>
      </w:tr>
      <w:tr w:rsidR="00F3771E" w:rsidRPr="00F420A6" w14:paraId="33F2372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F3BDC09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752AF2" w14:textId="77777777" w:rsidR="00F3771E" w:rsidRPr="00F420A6" w:rsidRDefault="00C5348D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YP2-SPTBN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7FD726A" w14:textId="77777777" w:rsidR="00F3771E" w:rsidRPr="00F420A6" w:rsidRDefault="00C5348D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GGCTGGGTGAAGAATAC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11B0095" w14:textId="77777777" w:rsidR="00F3771E" w:rsidRPr="00F420A6" w:rsidRDefault="00C5348D" w:rsidP="00AF5D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CATCTCGAAGGTCAGTGT</w:t>
            </w:r>
          </w:p>
        </w:tc>
      </w:tr>
      <w:tr w:rsidR="00F3771E" w:rsidRPr="00F420A6" w14:paraId="37D34B9C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E3BE502" w14:textId="77777777" w:rsidR="00F3771E" w:rsidRPr="00F420A6" w:rsidRDefault="00F3771E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CD5CE4" w14:textId="77777777" w:rsidR="00F3771E" w:rsidRPr="00F420A6" w:rsidRDefault="00C5348D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LINC00963-SLC16A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3713E52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CAGGCCACTCTGCTACT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A7078B4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AGGCGGAGATTACAGTGA</w:t>
            </w:r>
          </w:p>
        </w:tc>
      </w:tr>
      <w:tr w:rsidR="00F3771E" w:rsidRPr="00F420A6" w14:paraId="535D441B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0087EAE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F0BF57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ZNF620-C17orf10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EE9362F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</w:t>
            </w: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ACTTCTCCGAACCCT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3D09126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GCATGCTTGTAATCCCAGCT</w:t>
            </w:r>
          </w:p>
        </w:tc>
      </w:tr>
      <w:tr w:rsidR="00F3771E" w:rsidRPr="00F420A6" w14:paraId="2A8699F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C0AAFD4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0820B3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EIF1-HSP90AA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FDB2DD9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CCCTTTGCTGATGCAAGTA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67AA7DE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A</w:t>
            </w: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ATCGTCGGGATTTCTGGT</w:t>
            </w:r>
          </w:p>
        </w:tc>
      </w:tr>
      <w:tr w:rsidR="00F3771E" w:rsidRPr="00F420A6" w14:paraId="769D75B3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8CCB425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279565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VDAC3-TRMT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99B0A62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AAAGCATCAGGCAACC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4BEA4D1F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AGCATCAGCTTTTCTCT</w:t>
            </w:r>
          </w:p>
        </w:tc>
      </w:tr>
      <w:tr w:rsidR="00F3771E" w:rsidRPr="00F420A6" w14:paraId="06D3808E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1B95342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BBCEF1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SCD5-GAS2L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8FE9D5C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GGTACATCTGGGGAGA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AE7B9E6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TCGGTACCGTCCTTCAGA</w:t>
            </w:r>
          </w:p>
        </w:tc>
      </w:tr>
      <w:tr w:rsidR="00F3771E" w:rsidRPr="00F420A6" w14:paraId="62A59F29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AF76C73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085FB5" w14:textId="77777777" w:rsidR="00F3771E" w:rsidRPr="00F420A6" w:rsidRDefault="00AF5D67" w:rsidP="00AF5D67">
            <w:pPr>
              <w:pStyle w:val="HTMLPreformatted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RIM28-WDR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94C53D5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CTCAAGATGATTGTG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4038EB3F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AGCACGTACCGAGGAGATAT</w:t>
            </w:r>
          </w:p>
        </w:tc>
      </w:tr>
      <w:tr w:rsidR="00F3771E" w:rsidRPr="00F420A6" w14:paraId="0F77D48C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6D7C87B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32CF55" w14:textId="77777777" w:rsidR="00F3771E" w:rsidRPr="00F420A6" w:rsidRDefault="00AF5D67" w:rsidP="00AF5D67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ZNF627-UBE2V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B48AFA4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CTCCGTTTCTCCGAGAG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E871686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TGACCAACATGGAGGAAC</w:t>
            </w:r>
          </w:p>
        </w:tc>
      </w:tr>
      <w:tr w:rsidR="00F3771E" w:rsidRPr="00F420A6" w14:paraId="4C186E5E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321A560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D2154A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PPL-UBN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2878150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CACGCCAATATCTGGGTC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378CB35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C</w:t>
            </w: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AGGCAAGAGGCATCACT</w:t>
            </w:r>
          </w:p>
        </w:tc>
      </w:tr>
      <w:tr w:rsidR="00F3771E" w:rsidRPr="00F420A6" w14:paraId="2600B9D8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04EFC3D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2FA62C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SLC35A2-PQBP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C06C30C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GCCAACATGACTAAGC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A756DC4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CATAGCCACGCTCTCGAT</w:t>
            </w:r>
          </w:p>
        </w:tc>
      </w:tr>
      <w:tr w:rsidR="00F3771E" w:rsidRPr="00F420A6" w14:paraId="5BD21268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4E64B72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E8FBD4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CTNND2-GNPDA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211BC53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GCCGGAAGTGATTCAGATG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D727A7E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CTGGGTTAAACTGGATGA</w:t>
            </w:r>
          </w:p>
        </w:tc>
      </w:tr>
      <w:tr w:rsidR="00F3771E" w:rsidRPr="00F420A6" w14:paraId="5EB96CBB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25190982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C8E7F04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PPA1-NUDT1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1AB9E8A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ctctctccttgtcagtc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FEDBEB0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CACTTCCCAGAATCCTC</w:t>
            </w:r>
          </w:p>
        </w:tc>
      </w:tr>
      <w:tr w:rsidR="00F3771E" w:rsidRPr="00F420A6" w14:paraId="3041CB78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A8D3973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E19963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TN2-RPS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7C65609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TGGCCCTTGTCCTTGTA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EDF86C4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AGGGCACCTGTACACCTT</w:t>
            </w:r>
          </w:p>
        </w:tc>
      </w:tr>
      <w:tr w:rsidR="00F3771E" w:rsidRPr="00F420A6" w14:paraId="3184C0B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7279242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22DBBE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IMM13-TMPRSS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8550C32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ATAAACGGCTGTGGAGTG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1C1C3E3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GATGCCAGGGTTGTAGAG</w:t>
            </w:r>
          </w:p>
        </w:tc>
      </w:tr>
      <w:tr w:rsidR="00F3771E" w:rsidRPr="00F420A6" w14:paraId="36BC874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CE12F6D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E53C5D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bookmarkStart w:id="0" w:name="OLE_LINK1"/>
            <w:r w:rsidRPr="00F420A6">
              <w:rPr>
                <w:rFonts w:ascii="Arial" w:hAnsi="Arial" w:cs="Arial"/>
                <w:caps/>
                <w:sz w:val="18"/>
                <w:szCs w:val="18"/>
              </w:rPr>
              <w:t>SPSB4-PXYLP1</w:t>
            </w:r>
            <w:bookmarkEnd w:id="0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649BED5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TCAAGGGCAAGAAGCTG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62AE5BF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GC</w:t>
            </w: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TTGCGGAAAAGCATTA</w:t>
            </w:r>
          </w:p>
        </w:tc>
      </w:tr>
      <w:tr w:rsidR="00F3771E" w:rsidRPr="00F420A6" w14:paraId="2894CFA8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99FC101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BC455E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CIRG1-CHK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1BDE051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CGCTGCCACAGATGAC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C5373F7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CTGTTTGCCTCATCTGAC</w:t>
            </w:r>
          </w:p>
        </w:tc>
      </w:tr>
      <w:tr w:rsidR="00F3771E" w:rsidRPr="00F420A6" w14:paraId="0C8E51E6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FEF1C7F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252461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PCSK2-MRPL3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2F17AFA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TGGAATTTAATCACCTC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5078537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ATGCAAAGAGCCACTCAC</w:t>
            </w:r>
          </w:p>
        </w:tc>
      </w:tr>
      <w:tr w:rsidR="00F3771E" w:rsidRPr="00F420A6" w14:paraId="388436A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AE89087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FD6D87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NNM3-SLC33A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35FA8DC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GGAGGATTTCTGGAACT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7DDF171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GGTTATTATGGCAATCTGAG</w:t>
            </w:r>
          </w:p>
        </w:tc>
      </w:tr>
      <w:tr w:rsidR="00F3771E" w:rsidRPr="00F420A6" w14:paraId="3557ED3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331336E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8ED47B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SRCAP-TMEM26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F7A647F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CTTGTGTCCTCCTGTT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456E58F8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TGATGGCAAACACCAGAG</w:t>
            </w:r>
          </w:p>
        </w:tc>
      </w:tr>
      <w:tr w:rsidR="00F3771E" w:rsidRPr="00F420A6" w14:paraId="59FA7BAD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9356AD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50BBF4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KCTD13-ASPHD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1477786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TCCTCCCTACCTCCT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DC1417F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GAGAAGTCCCAGCTCACA</w:t>
            </w:r>
          </w:p>
        </w:tc>
      </w:tr>
      <w:tr w:rsidR="00F3771E" w:rsidRPr="00F420A6" w14:paraId="6422047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967942E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5AC9DFA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ZNF880-ARNT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A353DA4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CCAAGGGCATGTGGAAA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78A6A70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acagtgtgctcccaaacca</w:t>
            </w:r>
          </w:p>
        </w:tc>
      </w:tr>
      <w:tr w:rsidR="00F3771E" w:rsidRPr="00F420A6" w14:paraId="33950E08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811D812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F9ADCAB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METTL1-FKBP1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105373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AGTGGCGAATCATCAGTC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45E5FFD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CACACCCAGCTAACTTCA</w:t>
            </w:r>
          </w:p>
        </w:tc>
      </w:tr>
      <w:tr w:rsidR="00F3771E" w:rsidRPr="00F420A6" w14:paraId="7EA27C7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8480752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E4DBA63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MACROD1-OTUB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6F473DC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AGGTCGCCAAAGCCTG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B0D7731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CCAGCTAAGAAGGGAAGG</w:t>
            </w:r>
          </w:p>
        </w:tc>
      </w:tr>
      <w:tr w:rsidR="00F3771E" w:rsidRPr="00F420A6" w14:paraId="19D21D09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A8D261D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FBF462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OLGALT1-SCD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3DB493E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GGAGGCCGACTATTCC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E9589BF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AGCTGATGTTGAGTGAG</w:t>
            </w:r>
          </w:p>
        </w:tc>
      </w:tr>
      <w:tr w:rsidR="00F3771E" w:rsidRPr="00F420A6" w14:paraId="6728612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2CB0A20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44FCDA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UBA1B-UBB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4A4F8E8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CTCGACTCTTAGCTTG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7EDC196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CCTTCACATTTTCGATGG</w:t>
            </w:r>
          </w:p>
        </w:tc>
      </w:tr>
      <w:tr w:rsidR="00F3771E" w:rsidRPr="00F420A6" w14:paraId="1784D8E8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323B77D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42F13A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PP-PTM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F2D2E77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AGTAGAAGTAGCAGAG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35C5063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CATCTTCCTCCTCTCCAT</w:t>
            </w:r>
          </w:p>
        </w:tc>
      </w:tr>
      <w:tr w:rsidR="00F3771E" w:rsidRPr="00F420A6" w14:paraId="09F25C60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E82082F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D80CCFD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TMPRSS2-ER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144DE8E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ACATTCCAGATACCTA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A1A9C7E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CTCATCTTGGAAGTCTGT</w:t>
            </w:r>
          </w:p>
        </w:tc>
      </w:tr>
      <w:tr w:rsidR="00F3771E" w:rsidRPr="00F420A6" w14:paraId="74A7F96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1CE971B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87C48B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PMS2-CCDC14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C8BEB41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GAACTGACCGTAGTCAC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ECCDF86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TCAGCTCACTGCAAGCTC</w:t>
            </w:r>
          </w:p>
        </w:tc>
      </w:tr>
      <w:tr w:rsidR="00F3771E" w:rsidRPr="00F420A6" w14:paraId="43214459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B171F68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1CCDE4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H3F3A-SEPSEC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913A06E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CAATTGTGTTCGCAGCC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0FE9EDD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AAAGCAGGACTTCTGGTC</w:t>
            </w:r>
          </w:p>
        </w:tc>
      </w:tr>
      <w:tr w:rsidR="00F3771E" w:rsidRPr="00F420A6" w14:paraId="29DE739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E47EFC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C6D513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OR1A-LINC0096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EE918D6" w14:textId="77777777" w:rsidR="00F3771E" w:rsidRPr="00F420A6" w:rsidRDefault="00AF5D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GGATTTCTGGAGGAGTG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F6AA8E7" w14:textId="77777777" w:rsidR="00F3771E" w:rsidRPr="00F420A6" w:rsidRDefault="00AF5D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GTTCGAGACCAGCCTGAC</w:t>
            </w:r>
          </w:p>
        </w:tc>
      </w:tr>
      <w:tr w:rsidR="00F3771E" w:rsidRPr="00F420A6" w14:paraId="4D505CC3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6065C1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0813E8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PRSS23-PICALM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9F0898A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ATTCAACCACCACCTCC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BD9604E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GAAGACCACCACCCAACT</w:t>
            </w:r>
          </w:p>
        </w:tc>
      </w:tr>
      <w:tr w:rsidR="00F3771E" w:rsidRPr="00F420A6" w14:paraId="76DC8469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F03892C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5B218C6" w14:textId="77777777" w:rsidR="00F3771E" w:rsidRPr="00F420A6" w:rsidRDefault="00987BD2" w:rsidP="00987BD2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FAM213A/PRXL2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C6D622E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GTGTTTGACTGTCGTAA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B5C8164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AACAGGTGCAGAATAGCA</w:t>
            </w:r>
          </w:p>
        </w:tc>
      </w:tr>
      <w:tr w:rsidR="00F3771E" w:rsidRPr="00F420A6" w14:paraId="3AD0F29A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4D09AFF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D6DD03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UCKL1-DNAJC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AE994A8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AGTGGCCTACACGGGT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DF8BF55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CTTTGCCACTGACCGTAT</w:t>
            </w:r>
          </w:p>
        </w:tc>
      </w:tr>
      <w:tr w:rsidR="00F3771E" w:rsidRPr="00F420A6" w14:paraId="39E0442B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CF7C5CC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6C2ABB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MTERF1-TCL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8B01914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CTGTTCTCCAGCCTTTC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6BF099B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ATCTTCCCCTGGAGTTTG</w:t>
            </w:r>
          </w:p>
        </w:tc>
      </w:tr>
      <w:tr w:rsidR="00F3771E" w:rsidRPr="00F420A6" w14:paraId="2FC7A146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BA3FCAF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21C854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UL1-ZBED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40EF0A4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CCTCACAATGTCGTCAA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C32B146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CTTTCCAAGAGTCCTGCT</w:t>
            </w:r>
          </w:p>
        </w:tc>
      </w:tr>
      <w:tr w:rsidR="00F3771E" w:rsidRPr="00F420A6" w14:paraId="11BD40A1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882C1EA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lastRenderedPageBreak/>
              <w:t>4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55EC6C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DAP1L1-ESPL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A5BD0D6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GGAGAGCCTGGTTCTG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F678746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TTCAGCAGAGTGCGGTCA</w:t>
            </w:r>
          </w:p>
        </w:tc>
      </w:tr>
      <w:tr w:rsidR="00F3771E" w:rsidRPr="00F420A6" w14:paraId="326541E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24651CCF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0EED24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SPG11-TIGD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5AC63E9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CATGATCCATGGAAGTG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1818F5B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TATCTCGGCTTTTGACA</w:t>
            </w:r>
          </w:p>
        </w:tc>
      </w:tr>
      <w:tr w:rsidR="00F3771E" w:rsidRPr="00F420A6" w14:paraId="40C7664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19DABA1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CE3D98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bookmarkStart w:id="1" w:name="OLE_LINK2"/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RIPPLY2-CYB5R4</w:t>
            </w:r>
            <w:bookmarkEnd w:id="1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B1DBEAC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aagaagaggagacgccga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F2886C8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CCGTTAGATCCTTTCCAC</w:t>
            </w:r>
          </w:p>
        </w:tc>
      </w:tr>
      <w:tr w:rsidR="00F3771E" w:rsidRPr="00F420A6" w14:paraId="71EDB55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CAB4713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D26DDC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1orf194-ZSCAN2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0CD4F1D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ATGGTGGCTTCTTCTC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F60DC3B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GGAACACCATAGGCACTG</w:t>
            </w:r>
          </w:p>
        </w:tc>
      </w:tr>
      <w:tr w:rsidR="00F3771E" w:rsidRPr="00F420A6" w14:paraId="4CF02BFB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7520E96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067DD0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NFRSF25-ESP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E156EED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CACGAACGAATGTCGA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74D562F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TCTTCAGCTGCATCTTGC</w:t>
            </w:r>
          </w:p>
        </w:tc>
      </w:tr>
      <w:tr w:rsidR="00F3771E" w:rsidRPr="00F420A6" w14:paraId="4EB1BF51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4D40D08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04C55F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FOXP1-PDCD6IP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014A2B5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ACTAGAGTGCGGCGGTCT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2B2C162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gaaagcatccttccaggta</w:t>
            </w:r>
          </w:p>
        </w:tc>
      </w:tr>
      <w:tr w:rsidR="00F3771E" w:rsidRPr="00F420A6" w14:paraId="6B1BA3EC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40563DD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D4DC2B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LIN37-HSPB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A0F3104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GGAACCAGCTTCGTTAC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3D846AA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CAGTTGTAGACTGTCTGG</w:t>
            </w:r>
          </w:p>
        </w:tc>
      </w:tr>
      <w:tr w:rsidR="00F3771E" w:rsidRPr="00F420A6" w14:paraId="5FA1AD1A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E6C8F78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C8B673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ZNF544-ZNF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00C3B09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CCCACTGGTAACGTCT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30419945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AGGTCTCCAGCATCACGTC</w:t>
            </w:r>
          </w:p>
        </w:tc>
      </w:tr>
      <w:tr w:rsidR="00F3771E" w:rsidRPr="00F420A6" w14:paraId="02F0EAA1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87AB1C2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6024E38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SKIN2-TMEM9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17FA604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ACTGCCTGAGAGGACA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910C20B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GTCAGCTCCTCCACAGTGA</w:t>
            </w:r>
          </w:p>
        </w:tc>
      </w:tr>
      <w:tr w:rsidR="00F3771E" w:rsidRPr="00F420A6" w14:paraId="7700C070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F65D2AA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4FBC19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DUXA-TXNRD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DEFCAB1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AACCAGCCTGGACAACA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33FF0AB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TGCCTTCTATTCACCAA</w:t>
            </w:r>
          </w:p>
        </w:tc>
      </w:tr>
      <w:tr w:rsidR="00F3771E" w:rsidRPr="00F420A6" w14:paraId="5107EF24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2E36D50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9E5942B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LRCH4-EPHB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7720413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AGAGAAGCACGTGGTGA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C130733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GTCACATTTCCCCATTCC</w:t>
            </w:r>
          </w:p>
        </w:tc>
      </w:tr>
      <w:tr w:rsidR="00F3771E" w:rsidRPr="00F420A6" w14:paraId="08C7EF8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86E1A16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EB87F2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HNRNPAB-ZBTB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0CB3378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GGCTGTTGGTCGGTGGG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E825372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ATCTCCCACCAGAACAGT</w:t>
            </w:r>
          </w:p>
        </w:tc>
      </w:tr>
      <w:tr w:rsidR="00F3771E" w:rsidRPr="00F420A6" w14:paraId="59992C8D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93C7025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A72970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SLC25A42-EEF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DED7A0B" w14:textId="77777777" w:rsidR="00F3771E" w:rsidRPr="00F420A6" w:rsidRDefault="00987BD2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AGCCGCTTCACTGACC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A6FAEFE" w14:textId="77777777" w:rsidR="00F3771E" w:rsidRPr="00F420A6" w:rsidRDefault="00987BD2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CCTCGCCTTTATCGATGT</w:t>
            </w:r>
          </w:p>
        </w:tc>
      </w:tr>
      <w:tr w:rsidR="00F3771E" w:rsidRPr="00F420A6" w14:paraId="66B95E5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44EF4BD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0FD67E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ZFR-GNA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EA485D4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GGCAACTACTTTGGAT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8AED8A0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ATCGCCTCTTTCAGGTTG</w:t>
            </w:r>
          </w:p>
        </w:tc>
      </w:tr>
      <w:tr w:rsidR="00F3771E" w:rsidRPr="00F420A6" w14:paraId="09FD88A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06454B7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12E405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EEF2-SLC25A4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3C27140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AGTCGGGAGAGCATAT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57F9180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GCAAGCTCTTGAGCGTCT</w:t>
            </w:r>
          </w:p>
        </w:tc>
      </w:tr>
      <w:tr w:rsidR="00F3771E" w:rsidRPr="00F420A6" w14:paraId="3876F64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E71695B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E3A259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BAG5-LPP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AD80574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TTGGTTCCTGTCCCCTCT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C55F3CD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AAACTGGTGCTGTCCAACC</w:t>
            </w:r>
          </w:p>
        </w:tc>
      </w:tr>
      <w:tr w:rsidR="00F3771E" w:rsidRPr="00F420A6" w14:paraId="6F32B799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6D411D6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BD101D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REB5-COPG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0200C6B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CAACGAGATTCCTGAA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8891D37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TGCCAACTCTCTTGCAGT</w:t>
            </w:r>
          </w:p>
        </w:tc>
      </w:tr>
      <w:tr w:rsidR="00F3771E" w:rsidRPr="00F420A6" w14:paraId="16BAAA3B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7BA510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C381D7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T6A-CCN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458D818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TGACTCTTGCTTGTGGT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2F66D308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GCAGGCCATACAGTGAAG</w:t>
            </w:r>
          </w:p>
        </w:tc>
      </w:tr>
      <w:tr w:rsidR="00F3771E" w:rsidRPr="00F420A6" w14:paraId="444B6FB6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221687C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B228BA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DCAF7-DDX4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BD12C95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TATGAAGCGCCCTGGA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42A80EC5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CTGTGGTGGAGCTGACTT</w:t>
            </w:r>
          </w:p>
        </w:tc>
      </w:tr>
      <w:tr w:rsidR="00F3771E" w:rsidRPr="00F420A6" w14:paraId="37C42966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1D09724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7213D8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SNX13-ATP2C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96FF739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ATCTCCAAGAGTTACTG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76C108F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cgccagaagacaaacaaa</w:t>
            </w:r>
          </w:p>
        </w:tc>
      </w:tr>
      <w:tr w:rsidR="00F3771E" w:rsidRPr="00F420A6" w14:paraId="6A89BE06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B74F3A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B490C8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SKIV2L2-PLPP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A232232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TGTCAAGCAGCAAAAGC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0E3B453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CCACAAACAGCATGCAGT</w:t>
            </w:r>
          </w:p>
        </w:tc>
      </w:tr>
      <w:tr w:rsidR="00F3771E" w:rsidRPr="00F420A6" w14:paraId="675956A6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14BDF58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C413C7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NAPC13-VI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B3786D7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CAAGATCAAAGCTGCAG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C3CE63C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tggtatttggggtcttgg</w:t>
            </w:r>
          </w:p>
        </w:tc>
      </w:tr>
      <w:tr w:rsidR="00F3771E" w:rsidRPr="00F420A6" w14:paraId="19A87B9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95E09C0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A8F6B8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IDA-MIA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80DE73C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AGCATCTGCTATCCTTCA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86C9BFA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TACTTACCTTCCTAGATG</w:t>
            </w:r>
          </w:p>
        </w:tc>
      </w:tr>
      <w:tr w:rsidR="00F3771E" w:rsidRPr="00F420A6" w14:paraId="59722A76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F9B4645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E3B828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MRPS21-CECR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51CB05E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AATGGTGATGGCGGTTG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8A6FE30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GTGAGGCTTGGTGTCCTAT</w:t>
            </w:r>
          </w:p>
        </w:tc>
      </w:tr>
      <w:tr w:rsidR="00F3771E" w:rsidRPr="00F420A6" w14:paraId="6637F63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BD3E576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168541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BLES1-PHF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A0300F5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TCAAGGGGAAACTCAA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30487186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CCATGCCTGGGTAAGTTT</w:t>
            </w:r>
          </w:p>
        </w:tc>
      </w:tr>
      <w:tr w:rsidR="00F3771E" w:rsidRPr="00F420A6" w14:paraId="40EEECC7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BECD82D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82DDB11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EEF2-NMRK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239CECD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GAGACACGCTTCACTGA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EBF6E14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AGCAGCGAGTTCTGAATG</w:t>
            </w:r>
          </w:p>
        </w:tc>
      </w:tr>
      <w:tr w:rsidR="00F3771E" w:rsidRPr="00F420A6" w14:paraId="7EB3DB51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28FE5D58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4FC4A6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FAM182B-ZNF85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C37D951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TTTCCAACACCTCCTTC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598B710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AGCAAACCTCCTTCATA</w:t>
            </w:r>
          </w:p>
        </w:tc>
      </w:tr>
      <w:tr w:rsidR="00F3771E" w:rsidRPr="00F420A6" w14:paraId="436B8077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4F1B207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479D45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ZMYM1-SOCS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1693B07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ACAGTCCCACCCACAAT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6D0A6903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CCGTTCCATTACCCAAGA</w:t>
            </w:r>
          </w:p>
        </w:tc>
      </w:tr>
      <w:tr w:rsidR="00F3771E" w:rsidRPr="00F420A6" w14:paraId="7162C18E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0E2C301F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3ED566" w14:textId="77777777" w:rsidR="00F3771E" w:rsidRPr="00F420A6" w:rsidRDefault="00381E67" w:rsidP="00381E6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BANF1-TCEB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58D967B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AGTTACCAGCTTTCCT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3D299CA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TCACTGTAGGCAAAGATT</w:t>
            </w:r>
          </w:p>
        </w:tc>
      </w:tr>
      <w:tr w:rsidR="00F3771E" w:rsidRPr="00F420A6" w14:paraId="1925A07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74A8696E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E1A31C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RADD-ZNF780B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A3B56A5" w14:textId="77777777" w:rsidR="00F3771E" w:rsidRPr="00F420A6" w:rsidRDefault="00381E67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CAGGGAGAAGCTGAAGAA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177B9F3" w14:textId="77777777" w:rsidR="00F3771E" w:rsidRPr="00F420A6" w:rsidRDefault="00381E67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CATCCTGGCTAACAGAGT</w:t>
            </w:r>
          </w:p>
        </w:tc>
      </w:tr>
      <w:tr w:rsidR="00F3771E" w:rsidRPr="00F420A6" w14:paraId="141A53AA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38961AC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74F407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FAM230C-MYO3B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9C283A4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CGAGTCTCGGAGAAGAT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5640EEE9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AGTGATTCTCCTGCGTCA</w:t>
            </w:r>
          </w:p>
        </w:tc>
      </w:tr>
      <w:tr w:rsidR="00F3771E" w:rsidRPr="00F420A6" w14:paraId="7F16FA5D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1084D44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88FF7F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USP15-C12orf5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0BE8428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GTGATGCCCAGTCACT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7E09DE9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GACTTCTGGACTCTTTGC</w:t>
            </w:r>
          </w:p>
        </w:tc>
      </w:tr>
      <w:tr w:rsidR="00F3771E" w:rsidRPr="00F420A6" w14:paraId="627BCCB3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2F8FB267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6BBF38F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METTL4-AP3B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7B7C21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AAGCGTAAAAGATGTGTT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1355ED43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TGGTGATGCAGGCTGAGTA</w:t>
            </w:r>
          </w:p>
        </w:tc>
      </w:tr>
      <w:tr w:rsidR="00F3771E" w:rsidRPr="00F420A6" w14:paraId="60E4081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4268D30F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75ACBB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INS2-GSE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F706A50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TCCTAATGCCCTCCTCT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36AB3383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AATCGGTTTGTGCTGACC</w:t>
            </w:r>
          </w:p>
        </w:tc>
      </w:tr>
      <w:tr w:rsidR="00F3771E" w:rsidRPr="00F420A6" w14:paraId="155AD9CF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27187DCE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9F1AEE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WWOX-VAT1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FD90728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CCATGGTGCACATGTGA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43F47C8C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TCAAAGAGGTGGGTCACA</w:t>
            </w:r>
          </w:p>
        </w:tc>
      </w:tr>
      <w:tr w:rsidR="00F3771E" w:rsidRPr="00F420A6" w14:paraId="076B6355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59629099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552127A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BICDL1-CLIP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89BA472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GTGATCCGACAGAAGGA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76005FE2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TTCTTGCTGGCTCTGTTC</w:t>
            </w:r>
          </w:p>
        </w:tc>
      </w:tr>
      <w:tr w:rsidR="00F3771E" w:rsidRPr="00F420A6" w14:paraId="38490F6E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3DCE5BAB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9F73E8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12orf56-USP1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02E5B61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TCGTGGTGTCCAACTCTG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3D7478BF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CTTGATCAGTTCGGCATA</w:t>
            </w:r>
          </w:p>
        </w:tc>
      </w:tr>
      <w:tr w:rsidR="00F3771E" w:rsidRPr="00F420A6" w14:paraId="477D39F2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nil"/>
            </w:tcBorders>
          </w:tcPr>
          <w:p w14:paraId="65E1B2D8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7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96F80A" w14:textId="77777777" w:rsidR="00F3771E" w:rsidRPr="00F420A6" w:rsidRDefault="00CF57AC" w:rsidP="00CF57AC">
            <w:pPr>
              <w:pStyle w:val="HTMLPreformatted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ZNF420-TMLH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0B65CDE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TCAGGAAGAGTGGGAATGC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 w14:paraId="0F158432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GCCAATGGACAGCTAAAGGA</w:t>
            </w:r>
          </w:p>
        </w:tc>
      </w:tr>
      <w:tr w:rsidR="00F3771E" w:rsidRPr="00F420A6" w14:paraId="5195117A" w14:textId="77777777" w:rsidTr="00F420A6">
        <w:trPr>
          <w:gridAfter w:val="1"/>
          <w:wAfter w:w="6" w:type="dxa"/>
        </w:trPr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2A24D334" w14:textId="77777777" w:rsidR="00F3771E" w:rsidRPr="00F420A6" w:rsidRDefault="0028422F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sz w:val="18"/>
                <w:szCs w:val="18"/>
              </w:rPr>
              <w:t>8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1C74702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FXYD2-DSCAML1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34FBFEC1" w14:textId="77777777" w:rsidR="00F3771E" w:rsidRPr="00F420A6" w:rsidRDefault="00CF57AC" w:rsidP="00634047">
            <w:pPr>
              <w:jc w:val="left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bCs/>
                <w:caps/>
                <w:kern w:val="0"/>
                <w:sz w:val="18"/>
                <w:szCs w:val="18"/>
              </w:rPr>
              <w:t>cgtggacccgttctactatg</w:t>
            </w:r>
          </w:p>
        </w:tc>
        <w:tc>
          <w:tcPr>
            <w:tcW w:w="2879" w:type="dxa"/>
            <w:tcBorders>
              <w:top w:val="nil"/>
              <w:bottom w:val="single" w:sz="4" w:space="0" w:color="auto"/>
            </w:tcBorders>
            <w:vAlign w:val="center"/>
          </w:tcPr>
          <w:p w14:paraId="42690296" w14:textId="77777777" w:rsidR="00F3771E" w:rsidRPr="00F420A6" w:rsidRDefault="00CF57AC" w:rsidP="00634047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F420A6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CTGCTGCAAGGAGTCATT</w:t>
            </w:r>
          </w:p>
        </w:tc>
      </w:tr>
    </w:tbl>
    <w:p w14:paraId="5ECC5F1E" w14:textId="77777777" w:rsidR="00CD0C3C" w:rsidRDefault="00CD0C3C" w:rsidP="00CD0C3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169EE05" w14:textId="77777777" w:rsidR="00CD0C3C" w:rsidRPr="00B53CC1" w:rsidRDefault="00CD0C3C" w:rsidP="00CD0C3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7DD13C7" w14:textId="77777777" w:rsidR="00B53CC1" w:rsidRPr="00B53CC1" w:rsidRDefault="00B53CC1" w:rsidP="00484A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B53CC1" w:rsidRPr="00B53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F6813" w14:textId="77777777" w:rsidR="00827C06" w:rsidRDefault="00827C06" w:rsidP="00484A90">
      <w:r>
        <w:separator/>
      </w:r>
    </w:p>
  </w:endnote>
  <w:endnote w:type="continuationSeparator" w:id="0">
    <w:p w14:paraId="5DA1017C" w14:textId="77777777" w:rsidR="00827C06" w:rsidRDefault="00827C06" w:rsidP="00484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82BB0" w14:textId="77777777" w:rsidR="00827C06" w:rsidRDefault="00827C06" w:rsidP="00484A90">
      <w:r>
        <w:separator/>
      </w:r>
    </w:p>
  </w:footnote>
  <w:footnote w:type="continuationSeparator" w:id="0">
    <w:p w14:paraId="6AFDF7C0" w14:textId="77777777" w:rsidR="00827C06" w:rsidRDefault="00827C06" w:rsidP="00484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5E"/>
    <w:rsid w:val="00056CEE"/>
    <w:rsid w:val="000E26E5"/>
    <w:rsid w:val="00113469"/>
    <w:rsid w:val="00113F45"/>
    <w:rsid w:val="0012081B"/>
    <w:rsid w:val="001B5880"/>
    <w:rsid w:val="0028422F"/>
    <w:rsid w:val="003764FC"/>
    <w:rsid w:val="00381E67"/>
    <w:rsid w:val="00381F05"/>
    <w:rsid w:val="004430D1"/>
    <w:rsid w:val="00484A90"/>
    <w:rsid w:val="00496E5E"/>
    <w:rsid w:val="00521119"/>
    <w:rsid w:val="00524D41"/>
    <w:rsid w:val="00634047"/>
    <w:rsid w:val="006C74B7"/>
    <w:rsid w:val="007542F3"/>
    <w:rsid w:val="00763EF9"/>
    <w:rsid w:val="0079181C"/>
    <w:rsid w:val="00827C06"/>
    <w:rsid w:val="009509B1"/>
    <w:rsid w:val="009536AD"/>
    <w:rsid w:val="00987BD2"/>
    <w:rsid w:val="009C6A8C"/>
    <w:rsid w:val="00A447AA"/>
    <w:rsid w:val="00A73C48"/>
    <w:rsid w:val="00A90DA5"/>
    <w:rsid w:val="00AF5D67"/>
    <w:rsid w:val="00B53CC1"/>
    <w:rsid w:val="00B726CF"/>
    <w:rsid w:val="00C0405C"/>
    <w:rsid w:val="00C5348D"/>
    <w:rsid w:val="00C84ACE"/>
    <w:rsid w:val="00C910FF"/>
    <w:rsid w:val="00CA44C3"/>
    <w:rsid w:val="00CD0C3C"/>
    <w:rsid w:val="00CF57AC"/>
    <w:rsid w:val="00D0031C"/>
    <w:rsid w:val="00E310E7"/>
    <w:rsid w:val="00E45142"/>
    <w:rsid w:val="00E5252F"/>
    <w:rsid w:val="00F3771E"/>
    <w:rsid w:val="00F4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9BF60"/>
  <w15:docId w15:val="{C2A8534A-3461-CF49-8E61-96AC7142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4A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4A90"/>
    <w:rPr>
      <w:sz w:val="18"/>
      <w:szCs w:val="18"/>
    </w:rPr>
  </w:style>
  <w:style w:type="table" w:styleId="TableGrid">
    <w:name w:val="Table Grid"/>
    <w:basedOn w:val="TableNormal"/>
    <w:uiPriority w:val="39"/>
    <w:rsid w:val="0048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5D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5D67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1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暨交中琼</dc:creator>
  <cp:lastModifiedBy>Li, Hui (hl9r)</cp:lastModifiedBy>
  <cp:revision>3</cp:revision>
  <dcterms:created xsi:type="dcterms:W3CDTF">2022-07-16T02:06:00Z</dcterms:created>
  <dcterms:modified xsi:type="dcterms:W3CDTF">2022-07-16T02:11:00Z</dcterms:modified>
</cp:coreProperties>
</file>